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B0F" w:rsidRDefault="00DA35B9">
      <w:bookmarkStart w:id="0" w:name="_GoBack"/>
      <w:bookmarkEnd w:id="0"/>
      <w:r>
        <w:t>The authors declare no conflict of interest associated with this manuscript.</w:t>
      </w:r>
    </w:p>
    <w:sectPr w:rsidR="007A7B0F">
      <w:pgSz w:w="11906" w:h="16838"/>
      <w:pgMar w:top="1985" w:right="1701" w:bottom="1701" w:left="1701" w:header="720" w:footer="720" w:gutter="0"/>
      <w:cols w:space="720"/>
      <w:docGrid w:type="lines" w:linePitch="3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5B9" w:rsidRDefault="00DA35B9">
      <w:r>
        <w:separator/>
      </w:r>
    </w:p>
  </w:endnote>
  <w:endnote w:type="continuationSeparator" w:id="0">
    <w:p w:rsidR="00DA35B9" w:rsidRDefault="00DA3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5B9" w:rsidRDefault="00DA35B9">
      <w:r>
        <w:rPr>
          <w:color w:val="000000"/>
        </w:rPr>
        <w:separator/>
      </w:r>
    </w:p>
  </w:footnote>
  <w:footnote w:type="continuationSeparator" w:id="0">
    <w:p w:rsidR="00DA35B9" w:rsidRDefault="00DA3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attachedTemplate r:id="rId1"/>
  <w:defaultTabStop w:val="84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</w:compat>
  <w:rsids>
    <w:rsidRoot w:val="007A7B0F"/>
    <w:rsid w:val="007A7B0F"/>
    <w:rsid w:val="00BE5A27"/>
    <w:rsid w:val="00DA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9310DC00-FED9-4D2D-9B60-3D6CEECAE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3"/>
        <w:sz w:val="21"/>
        <w:szCs w:val="22"/>
        <w:lang w:val="en-US" w:eastAsia="ja-JP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suppressAutoHyphens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yoshi</dc:creator>
  <dc:description/>
  <cp:lastModifiedBy>akiyoshi</cp:lastModifiedBy>
  <cp:revision>2</cp:revision>
  <dcterms:created xsi:type="dcterms:W3CDTF">2016-04-09T02:26:00Z</dcterms:created>
  <dcterms:modified xsi:type="dcterms:W3CDTF">2016-04-09T02:26:00Z</dcterms:modified>
</cp:coreProperties>
</file>